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276"/>
      </w:tblGrid>
      <w:tr w:rsidR="00AB0E86" w14:paraId="0AA63419" w14:textId="75481876" w:rsidTr="00BD0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FD1F4A" w14:textId="77777777" w:rsidR="00AB0E86" w:rsidRPr="00FC6B4C" w:rsidRDefault="00AB0E86">
            <w:pPr>
              <w:rPr>
                <w:b w:val="0"/>
              </w:rPr>
            </w:pPr>
          </w:p>
        </w:tc>
        <w:tc>
          <w:tcPr>
            <w:tcW w:w="2268" w:type="dxa"/>
            <w:gridSpan w:val="2"/>
            <w:tcBorders>
              <w:right w:val="double" w:sz="4" w:space="0" w:color="auto"/>
            </w:tcBorders>
            <w:vAlign w:val="center"/>
          </w:tcPr>
          <w:p w14:paraId="50CA4C1A" w14:textId="77777777" w:rsidR="00A24FB1" w:rsidRDefault="00A24FB1" w:rsidP="00A24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B545F3D" w14:textId="0ED65D69" w:rsidR="00AB0E86" w:rsidRDefault="00AB0E86" w:rsidP="00A24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FC6B4C">
              <w:t>Drones</w:t>
            </w:r>
            <w:proofErr w:type="spellEnd"/>
          </w:p>
          <w:p w14:paraId="745231F3" w14:textId="0D4B42F5" w:rsidR="00A24FB1" w:rsidRPr="00FC6B4C" w:rsidRDefault="00A24FB1" w:rsidP="00A24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F5768" w14:textId="4D3E8955" w:rsidR="00AB0E86" w:rsidRPr="00FC6B4C" w:rsidRDefault="00AB0E86" w:rsidP="00B47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C6B4C">
              <w:t>Worker</w:t>
            </w:r>
            <w:proofErr w:type="spellEnd"/>
            <w:r w:rsidRPr="00FC6B4C">
              <w:t xml:space="preserve"> </w:t>
            </w:r>
            <w:proofErr w:type="spellStart"/>
            <w:r w:rsidRPr="00FC6B4C">
              <w:t>bees</w:t>
            </w:r>
            <w:proofErr w:type="spellEnd"/>
          </w:p>
        </w:tc>
      </w:tr>
      <w:tr w:rsidR="00AB0E86" w14:paraId="4E10901D" w14:textId="38292A64" w:rsidTr="00BD0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294C5F" w14:textId="08091163" w:rsidR="00AB0E86" w:rsidRPr="00FC6B4C" w:rsidRDefault="00AB0E86">
            <w:r w:rsidRPr="00FC6B4C">
              <w:t>Colony</w:t>
            </w:r>
          </w:p>
        </w:tc>
        <w:tc>
          <w:tcPr>
            <w:tcW w:w="1134" w:type="dxa"/>
          </w:tcPr>
          <w:p w14:paraId="3C638F36" w14:textId="48621AFE" w:rsidR="00AB0E86" w:rsidRPr="00FC6B4C" w:rsidRDefault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6B4C">
              <w:rPr>
                <w:b/>
              </w:rPr>
              <w:t>Spring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279D505" w14:textId="31EF1179" w:rsidR="00AB0E86" w:rsidRPr="00FC6B4C" w:rsidRDefault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6B4C">
              <w:rPr>
                <w:b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4D51843" w14:textId="38528D2D" w:rsidR="00AB0E86" w:rsidRPr="00FC6B4C" w:rsidRDefault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6B4C">
              <w:rPr>
                <w:b/>
              </w:rPr>
              <w:t>Spr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C109A" w14:textId="68484801" w:rsidR="00AB0E86" w:rsidRPr="00FC6B4C" w:rsidRDefault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6B4C">
              <w:rPr>
                <w:b/>
              </w:rPr>
              <w:t>Summer</w:t>
            </w:r>
          </w:p>
        </w:tc>
      </w:tr>
      <w:tr w:rsidR="00AB0E86" w14:paraId="7B138653" w14:textId="77777777" w:rsidTr="00BD0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803400" w14:textId="37150C13" w:rsidR="00AB0E86" w:rsidRDefault="00AB0E86">
            <w:r w:rsidRPr="00F150F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e-DE"/>
                <w14:ligatures w14:val="none"/>
              </w:rPr>
              <w:t xml:space="preserve">OAG </w:t>
            </w: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k</w:t>
            </w:r>
          </w:p>
        </w:tc>
        <w:tc>
          <w:tcPr>
            <w:tcW w:w="1134" w:type="dxa"/>
          </w:tcPr>
          <w:p w14:paraId="6B57E1A7" w14:textId="73C161C6" w:rsidR="00AB0E86" w:rsidRDefault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2578B4F6" w14:textId="21701A52" w:rsidR="00AB0E86" w:rsidRDefault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FE6A9B9" w14:textId="7FD06AD8" w:rsidR="00AB0E86" w:rsidRDefault="00FC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EE9B" w14:textId="077201AE" w:rsidR="00AB0E86" w:rsidRDefault="00FC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AB0E86" w14:paraId="1C7739C3" w14:textId="6725A85A" w:rsidTr="00BD0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759734" w14:textId="239F4BCC" w:rsidR="00AB0E86" w:rsidRDefault="00AB0E86" w:rsidP="00AB0E86">
            <w:proofErr w:type="spellStart"/>
            <w:r w:rsidRPr="00F150F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e-DE"/>
                <w14:ligatures w14:val="none"/>
              </w:rPr>
              <w:t>Hammerdal</w:t>
            </w:r>
            <w:proofErr w:type="spellEnd"/>
            <w:r w:rsidRPr="00F150F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l</w:t>
            </w:r>
          </w:p>
        </w:tc>
        <w:tc>
          <w:tcPr>
            <w:tcW w:w="1134" w:type="dxa"/>
          </w:tcPr>
          <w:p w14:paraId="76368A97" w14:textId="64AE7CC0" w:rsidR="00AB0E86" w:rsidRDefault="00AB0E86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256FC7DB" w14:textId="0C2D9196" w:rsidR="00AB0E86" w:rsidRDefault="00AB0E86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2651F87" w14:textId="79518618" w:rsidR="00AB0E86" w:rsidRDefault="00FC6B4C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87EAE" w14:textId="4EBAFFE2" w:rsidR="00AB0E86" w:rsidRDefault="00FC6B4C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AB0E86" w14:paraId="64B95F18" w14:textId="02E0A7F7" w:rsidTr="00BD0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4EFBEC4" w14:textId="7BD8E3CA" w:rsidR="00AB0E86" w:rsidRDefault="00AB0E86" w:rsidP="00AB0E86">
            <w:proofErr w:type="spellStart"/>
            <w:r w:rsidRPr="00F150F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e-DE"/>
                <w14:ligatures w14:val="none"/>
              </w:rPr>
              <w:t>ASBgul</w:t>
            </w:r>
            <w:proofErr w:type="spellEnd"/>
            <w:r w:rsidRPr="00F150F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k</w:t>
            </w:r>
          </w:p>
        </w:tc>
        <w:tc>
          <w:tcPr>
            <w:tcW w:w="1134" w:type="dxa"/>
          </w:tcPr>
          <w:p w14:paraId="1C761F46" w14:textId="1518EFA3" w:rsidR="00AB0E86" w:rsidRDefault="00AB0E86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7A9A9180" w14:textId="442E41B0" w:rsidR="00AB0E86" w:rsidRDefault="00AB0E86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96938EB" w14:textId="08F0122B" w:rsidR="00AB0E86" w:rsidRDefault="00FC6B4C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5E88" w14:textId="78A71F9D" w:rsidR="00AB0E86" w:rsidRDefault="00FC6B4C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AB0E86" w14:paraId="7086D9AA" w14:textId="136F8345" w:rsidTr="00BD0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81FFC0" w14:textId="240580CD" w:rsidR="00AB0E86" w:rsidRDefault="00AB0E86" w:rsidP="00AB0E86">
            <w:r w:rsidRPr="00F150F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e-DE"/>
                <w14:ligatures w14:val="none"/>
              </w:rPr>
              <w:t xml:space="preserve">MSB </w:t>
            </w: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l</w:t>
            </w:r>
          </w:p>
        </w:tc>
        <w:tc>
          <w:tcPr>
            <w:tcW w:w="1134" w:type="dxa"/>
          </w:tcPr>
          <w:p w14:paraId="343D2F09" w14:textId="3D9AE038" w:rsidR="00AB0E86" w:rsidRDefault="00AB0E86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2A422E48" w14:textId="6D193857" w:rsidR="00AB0E86" w:rsidRDefault="00AB0E86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10CBBA0" w14:textId="1EEFF565" w:rsidR="00AB0E86" w:rsidRDefault="00FC6B4C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B9BD9" w14:textId="570AD273" w:rsidR="00AB0E86" w:rsidRDefault="00FC6B4C" w:rsidP="00AB0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AB0E86" w14:paraId="2EBA537E" w14:textId="3066ACFF" w:rsidTr="00BD0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0594839" w14:textId="5A9F3E14" w:rsidR="00AB0E86" w:rsidRDefault="00AB0E86" w:rsidP="00AB0E86">
            <w:r>
              <w:t>Total</w:t>
            </w:r>
          </w:p>
        </w:tc>
        <w:tc>
          <w:tcPr>
            <w:tcW w:w="1134" w:type="dxa"/>
          </w:tcPr>
          <w:p w14:paraId="7C3450C0" w14:textId="5FB4989A" w:rsidR="00AB0E86" w:rsidRDefault="00AB0E86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7E0ACFBB" w14:textId="5C55E281" w:rsidR="00AB0E86" w:rsidRDefault="00AB0E86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2AB3FC5" w14:textId="72061C0C" w:rsidR="00AB0E86" w:rsidRDefault="00FC6B4C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9251" w14:textId="0BD8A561" w:rsidR="00AB0E86" w:rsidRDefault="00FC6B4C" w:rsidP="00AB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</w:p>
        </w:tc>
      </w:tr>
    </w:tbl>
    <w:p w14:paraId="22B81554" w14:textId="77777777" w:rsidR="00AB0E86" w:rsidRDefault="00AB0E86">
      <w:bookmarkStart w:id="0" w:name="_GoBack"/>
      <w:bookmarkEnd w:id="0"/>
    </w:p>
    <w:sectPr w:rsidR="00AB0E86" w:rsidSect="00BD0C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19"/>
    <w:rsid w:val="0010521A"/>
    <w:rsid w:val="003E4B24"/>
    <w:rsid w:val="00580F40"/>
    <w:rsid w:val="007636F5"/>
    <w:rsid w:val="008117FF"/>
    <w:rsid w:val="008A1C94"/>
    <w:rsid w:val="008A4B19"/>
    <w:rsid w:val="00A24FB1"/>
    <w:rsid w:val="00A4672B"/>
    <w:rsid w:val="00AB0E86"/>
    <w:rsid w:val="00B47FAD"/>
    <w:rsid w:val="00BD0C82"/>
    <w:rsid w:val="00FC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8ADD6"/>
  <w15:chartTrackingRefBased/>
  <w15:docId w15:val="{BBFDEA1B-9247-4557-AB81-5536D462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A4B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B0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9</cp:revision>
  <dcterms:created xsi:type="dcterms:W3CDTF">2023-12-11T08:55:00Z</dcterms:created>
  <dcterms:modified xsi:type="dcterms:W3CDTF">2024-07-19T13:21:00Z</dcterms:modified>
</cp:coreProperties>
</file>